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2DB" w:rsidRPr="006D02DB" w:rsidRDefault="006D02DB" w:rsidP="006D02D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Appendix: description of the popul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767"/>
        <w:gridCol w:w="1984"/>
        <w:gridCol w:w="2158"/>
      </w:tblGrid>
      <w:tr w:rsidR="001B5668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224823" w:rsidRPr="00224823" w:rsidRDefault="00BA369E" w:rsidP="0022482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BA369E" w:rsidRDefault="00BA369E" w:rsidP="00BA3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centage </w:t>
            </w:r>
          </w:p>
          <w:p w:rsidR="001B5668" w:rsidRPr="00224823" w:rsidRDefault="00BA369E" w:rsidP="00BA3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%)</w:t>
            </w:r>
          </w:p>
        </w:tc>
      </w:tr>
      <w:tr w:rsidR="001B5668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5668" w:rsidRPr="00224823" w:rsidTr="00224823">
        <w:tc>
          <w:tcPr>
            <w:tcW w:w="2303" w:type="dxa"/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r</w:t>
            </w:r>
          </w:p>
        </w:tc>
        <w:tc>
          <w:tcPr>
            <w:tcW w:w="1984" w:type="dxa"/>
          </w:tcPr>
          <w:p w:rsidR="001B5668" w:rsidRPr="00224823" w:rsidRDefault="00BA369E" w:rsidP="00BA3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57 </w:t>
            </w:r>
          </w:p>
        </w:tc>
        <w:tc>
          <w:tcPr>
            <w:tcW w:w="2158" w:type="dxa"/>
          </w:tcPr>
          <w:p w:rsidR="001B5668" w:rsidRPr="00224823" w:rsidRDefault="00BA369E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</w:t>
            </w:r>
          </w:p>
        </w:tc>
      </w:tr>
      <w:tr w:rsidR="001B5668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B5668" w:rsidRPr="00224823" w:rsidRDefault="00BA369E" w:rsidP="00BA3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32 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B5668" w:rsidRPr="00224823" w:rsidRDefault="001B5668" w:rsidP="00BA3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BA369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</w:t>
            </w:r>
          </w:p>
        </w:tc>
      </w:tr>
      <w:tr w:rsidR="001B5668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5668" w:rsidRPr="00224823" w:rsidTr="00224823">
        <w:tc>
          <w:tcPr>
            <w:tcW w:w="2303" w:type="dxa"/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1984" w:type="dxa"/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6</w:t>
            </w:r>
          </w:p>
        </w:tc>
        <w:tc>
          <w:tcPr>
            <w:tcW w:w="2158" w:type="dxa"/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8</w:t>
            </w:r>
          </w:p>
        </w:tc>
      </w:tr>
      <w:tr w:rsidR="001B5668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</w:p>
        </w:tc>
      </w:tr>
      <w:tr w:rsidR="001B5668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B5668" w:rsidRPr="00224823" w:rsidRDefault="001B5668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B5668" w:rsidRPr="00224823" w:rsidTr="00224823">
        <w:tc>
          <w:tcPr>
            <w:tcW w:w="2303" w:type="dxa"/>
          </w:tcPr>
          <w:p w:rsidR="001B5668" w:rsidRPr="00224823" w:rsidRDefault="001B5668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B5668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-29</w:t>
            </w:r>
          </w:p>
        </w:tc>
        <w:tc>
          <w:tcPr>
            <w:tcW w:w="1984" w:type="dxa"/>
          </w:tcPr>
          <w:p w:rsidR="001B5668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2158" w:type="dxa"/>
          </w:tcPr>
          <w:p w:rsidR="001B5668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3</w:t>
            </w:r>
          </w:p>
        </w:tc>
      </w:tr>
      <w:tr w:rsidR="00ED213F" w:rsidRPr="00224823" w:rsidTr="00224823">
        <w:tc>
          <w:tcPr>
            <w:tcW w:w="2303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</w:tc>
        <w:tc>
          <w:tcPr>
            <w:tcW w:w="1984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</w:tc>
        <w:tc>
          <w:tcPr>
            <w:tcW w:w="2158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1</w:t>
            </w:r>
          </w:p>
        </w:tc>
      </w:tr>
      <w:tr w:rsidR="00ED213F" w:rsidRPr="00224823" w:rsidTr="00224823">
        <w:tc>
          <w:tcPr>
            <w:tcW w:w="2303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1984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2158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</w:p>
        </w:tc>
      </w:tr>
      <w:tr w:rsidR="00ED213F" w:rsidRPr="00224823" w:rsidTr="00224823">
        <w:tc>
          <w:tcPr>
            <w:tcW w:w="2303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1984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158" w:type="dxa"/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1</w:t>
            </w:r>
          </w:p>
        </w:tc>
      </w:tr>
      <w:tr w:rsidR="00ED213F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ED213F" w:rsidRPr="00224823" w:rsidRDefault="00ED213F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+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ED213F" w:rsidRPr="00224823" w:rsidRDefault="00ED213F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 of disability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tal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4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6D2FE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ditory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ism spectrum disorder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logical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C43B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nc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sel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ams</w:t>
            </w:r>
            <w:proofErr w:type="spellEnd"/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Brabant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0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werpen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mburg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ost-Vlaanderen</w:t>
            </w:r>
            <w:proofErr w:type="spellEnd"/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0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st-</w:t>
            </w:r>
            <w:proofErr w:type="spellStart"/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laanderen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ving alon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alo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1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l of dependenc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6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0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5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224823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ing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titution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7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vate tenant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9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tenant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wn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8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224823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a p</w:t>
            </w:r>
            <w:r w:rsidR="00175D90"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ner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2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8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224823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ing c</w:t>
            </w:r>
            <w:r w:rsidR="00175D90"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ldren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one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ildren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4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1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.6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e category</w:t>
            </w: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F05C5" w:rsidRPr="00224823" w:rsidTr="00AF05C5">
        <w:tc>
          <w:tcPr>
            <w:tcW w:w="2303" w:type="dxa"/>
          </w:tcPr>
          <w:p w:rsidR="00AF05C5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€500</w:t>
            </w:r>
          </w:p>
        </w:tc>
        <w:tc>
          <w:tcPr>
            <w:tcW w:w="1984" w:type="dxa"/>
          </w:tcPr>
          <w:p w:rsidR="00AF05C5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500-€6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700-€8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900-€10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8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100-€12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300-€14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5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500-€16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700-€18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1900-€20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100-€22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300-€24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500-€26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700-€28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2900-€30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158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</w:tr>
      <w:tr w:rsidR="00AF05C5" w:rsidRPr="00224823" w:rsidTr="00AF05C5">
        <w:tc>
          <w:tcPr>
            <w:tcW w:w="2303" w:type="dxa"/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AF05C5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€3100-€3299</w:t>
            </w:r>
          </w:p>
        </w:tc>
        <w:tc>
          <w:tcPr>
            <w:tcW w:w="1984" w:type="dxa"/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158" w:type="dxa"/>
          </w:tcPr>
          <w:p w:rsidR="00AF05C5" w:rsidRPr="00224823" w:rsidRDefault="00AF05C5" w:rsidP="00AF05C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</w:p>
        </w:tc>
      </w:tr>
      <w:tr w:rsidR="00AF05C5" w:rsidRPr="00224823" w:rsidTr="00AF05C5">
        <w:tc>
          <w:tcPr>
            <w:tcW w:w="2303" w:type="dxa"/>
            <w:tcBorders>
              <w:bottom w:val="single" w:sz="4" w:space="0" w:color="auto"/>
            </w:tcBorders>
          </w:tcPr>
          <w:p w:rsidR="00AF05C5" w:rsidRPr="00224823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AF05C5" w:rsidRDefault="00AF05C5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330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AF05C5" w:rsidRPr="00224823" w:rsidRDefault="00AF05C5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</w:tr>
      <w:tr w:rsidR="00175D90" w:rsidRPr="00224823" w:rsidTr="00AF05C5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king ends meet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enough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icult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.0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3</w:t>
            </w:r>
          </w:p>
        </w:tc>
      </w:tr>
      <w:tr w:rsidR="00175D90" w:rsidRPr="00224823" w:rsidTr="00224823">
        <w:tc>
          <w:tcPr>
            <w:tcW w:w="2303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action</w:t>
            </w:r>
            <w:r w:rsidR="00104E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income</w:t>
            </w:r>
          </w:p>
        </w:tc>
        <w:tc>
          <w:tcPr>
            <w:tcW w:w="2767" w:type="dxa"/>
            <w:tcBorders>
              <w:top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satisfied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3</w:t>
            </w:r>
          </w:p>
        </w:tc>
      </w:tr>
      <w:tr w:rsidR="00175D90" w:rsidRPr="00224823" w:rsidTr="00224823">
        <w:tc>
          <w:tcPr>
            <w:tcW w:w="2303" w:type="dxa"/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</w:tcPr>
          <w:p w:rsidR="00175D90" w:rsidRPr="00224823" w:rsidRDefault="00175D90" w:rsidP="009D3B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is enough</w:t>
            </w:r>
          </w:p>
        </w:tc>
        <w:tc>
          <w:tcPr>
            <w:tcW w:w="1984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2158" w:type="dxa"/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5</w:t>
            </w:r>
          </w:p>
        </w:tc>
      </w:tr>
      <w:tr w:rsidR="00175D90" w:rsidRPr="00224823" w:rsidTr="00224823">
        <w:tc>
          <w:tcPr>
            <w:tcW w:w="2303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767" w:type="dxa"/>
            <w:tcBorders>
              <w:bottom w:val="single" w:sz="4" w:space="0" w:color="auto"/>
            </w:tcBorders>
          </w:tcPr>
          <w:p w:rsidR="00175D90" w:rsidRPr="00224823" w:rsidRDefault="00175D90" w:rsidP="006D02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tisfied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2158" w:type="dxa"/>
            <w:tcBorders>
              <w:bottom w:val="single" w:sz="4" w:space="0" w:color="auto"/>
            </w:tcBorders>
          </w:tcPr>
          <w:p w:rsidR="00175D90" w:rsidRPr="00224823" w:rsidRDefault="00175D90" w:rsidP="00175D9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48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3</w:t>
            </w:r>
          </w:p>
        </w:tc>
      </w:tr>
    </w:tbl>
    <w:p w:rsidR="005161C1" w:rsidRPr="006D02DB" w:rsidRDefault="005161C1" w:rsidP="006D02DB">
      <w:pPr>
        <w:rPr>
          <w:lang w:val="en-US"/>
        </w:rPr>
      </w:pPr>
      <w:bookmarkStart w:id="0" w:name="_GoBack"/>
      <w:bookmarkEnd w:id="0"/>
    </w:p>
    <w:sectPr w:rsidR="005161C1" w:rsidRPr="006D02DB" w:rsidSect="005161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2DB"/>
    <w:rsid w:val="00104E78"/>
    <w:rsid w:val="00175D90"/>
    <w:rsid w:val="001B5668"/>
    <w:rsid w:val="00224823"/>
    <w:rsid w:val="005161C1"/>
    <w:rsid w:val="005C5E04"/>
    <w:rsid w:val="00627C7D"/>
    <w:rsid w:val="006D02DB"/>
    <w:rsid w:val="006D2FE0"/>
    <w:rsid w:val="008C38F6"/>
    <w:rsid w:val="009C251C"/>
    <w:rsid w:val="009D3B22"/>
    <w:rsid w:val="00A26C82"/>
    <w:rsid w:val="00AF05C5"/>
    <w:rsid w:val="00B03FA9"/>
    <w:rsid w:val="00BA369E"/>
    <w:rsid w:val="00BC138D"/>
    <w:rsid w:val="00ED213F"/>
    <w:rsid w:val="00F6739D"/>
    <w:rsid w:val="00FD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6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56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</Company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e Augustyns</dc:creator>
  <cp:lastModifiedBy>Processing, Data</cp:lastModifiedBy>
  <cp:revision>2</cp:revision>
  <dcterms:created xsi:type="dcterms:W3CDTF">2014-02-18T19:29:00Z</dcterms:created>
  <dcterms:modified xsi:type="dcterms:W3CDTF">2014-02-18T19:29:00Z</dcterms:modified>
</cp:coreProperties>
</file>